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882"/>
        <w:gridCol w:w="1206"/>
        <w:gridCol w:w="1161"/>
        <w:gridCol w:w="1158"/>
        <w:gridCol w:w="1158"/>
      </w:tblGrid>
      <w:tr w:rsidR="00054BE3" w14:paraId="79B6CF2B" w14:textId="77777777" w:rsidTr="00054BE3">
        <w:tc>
          <w:tcPr>
            <w:tcW w:w="1980" w:type="dxa"/>
          </w:tcPr>
          <w:p w14:paraId="393DADB8" w14:textId="17C07D7E" w:rsidR="00054BE3" w:rsidRPr="002A6E84" w:rsidRDefault="00054BE3" w:rsidP="0092196E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  <w:r>
              <w:rPr>
                <w:b/>
              </w:rPr>
              <w:t xml:space="preserve"> (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>1,217,82 inhab</w:t>
            </w:r>
            <w:r w:rsidR="0092196E">
              <w:rPr>
                <w:rFonts w:ascii="Verdana" w:hAnsi="Verdana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  <w:r>
              <w:rPr>
                <w:rFonts w:ascii="Verdana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07" w:type="dxa"/>
            <w:gridSpan w:val="4"/>
          </w:tcPr>
          <w:p w14:paraId="1E0E6C51" w14:textId="0A284183" w:rsidR="00054BE3" w:rsidRPr="009313B9" w:rsidRDefault="00054BE3" w:rsidP="00054BE3">
            <w:pPr>
              <w:jc w:val="center"/>
              <w:rPr>
                <w:b/>
                <w:bCs/>
              </w:rPr>
            </w:pPr>
            <w:r w:rsidRPr="009313B9">
              <w:rPr>
                <w:b/>
                <w:bCs/>
              </w:rPr>
              <w:t>Friuli-Venezia-Giuli</w:t>
            </w:r>
            <w:r>
              <w:rPr>
                <w:b/>
                <w:bCs/>
              </w:rPr>
              <w:t>a</w:t>
            </w:r>
          </w:p>
        </w:tc>
        <w:tc>
          <w:tcPr>
            <w:tcW w:w="1158" w:type="dxa"/>
          </w:tcPr>
          <w:p w14:paraId="2A5E2B7B" w14:textId="5D0440CC" w:rsidR="00054BE3" w:rsidRPr="009313B9" w:rsidRDefault="00054BE3" w:rsidP="00054BE3">
            <w:pPr>
              <w:jc w:val="center"/>
              <w:rPr>
                <w:b/>
                <w:bCs/>
              </w:rPr>
            </w:pPr>
            <w:r>
              <w:t>Total</w:t>
            </w:r>
          </w:p>
        </w:tc>
      </w:tr>
      <w:tr w:rsidR="00ED2710" w14:paraId="048417AB" w14:textId="77777777" w:rsidTr="00054BE3">
        <w:tc>
          <w:tcPr>
            <w:tcW w:w="1980" w:type="dxa"/>
          </w:tcPr>
          <w:p w14:paraId="75369B61" w14:textId="18D7FA61" w:rsidR="00ED2710" w:rsidRPr="002A6E84" w:rsidRDefault="00FC7DFF">
            <w:pPr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882" w:type="dxa"/>
          </w:tcPr>
          <w:p w14:paraId="4AF3D4B2" w14:textId="24D27D46" w:rsidR="00ED2710" w:rsidRDefault="009313B9" w:rsidP="00054BE3">
            <w:pPr>
              <w:jc w:val="center"/>
            </w:pPr>
            <w:r>
              <w:t>U</w:t>
            </w:r>
            <w:r w:rsidR="00ED2710">
              <w:t>dine</w:t>
            </w:r>
          </w:p>
        </w:tc>
        <w:tc>
          <w:tcPr>
            <w:tcW w:w="1206" w:type="dxa"/>
          </w:tcPr>
          <w:p w14:paraId="07337F45" w14:textId="1C4B2D91" w:rsidR="00ED2710" w:rsidRDefault="009313B9" w:rsidP="00054BE3">
            <w:pPr>
              <w:jc w:val="center"/>
            </w:pPr>
            <w:r>
              <w:t>P</w:t>
            </w:r>
            <w:r w:rsidR="00ED2710">
              <w:t>ordenone</w:t>
            </w:r>
          </w:p>
        </w:tc>
        <w:tc>
          <w:tcPr>
            <w:tcW w:w="1161" w:type="dxa"/>
          </w:tcPr>
          <w:p w14:paraId="5DA61BEF" w14:textId="77777777" w:rsidR="00ED2710" w:rsidRDefault="00ED2710" w:rsidP="00054BE3">
            <w:pPr>
              <w:jc w:val="center"/>
            </w:pPr>
            <w:r>
              <w:t>Trieste</w:t>
            </w:r>
          </w:p>
        </w:tc>
        <w:tc>
          <w:tcPr>
            <w:tcW w:w="1158" w:type="dxa"/>
          </w:tcPr>
          <w:p w14:paraId="488A7D8F" w14:textId="77777777" w:rsidR="00ED2710" w:rsidRDefault="00ED2710" w:rsidP="00054BE3">
            <w:pPr>
              <w:jc w:val="center"/>
            </w:pPr>
            <w:r>
              <w:t>Gorizia</w:t>
            </w:r>
          </w:p>
        </w:tc>
        <w:tc>
          <w:tcPr>
            <w:tcW w:w="1158" w:type="dxa"/>
          </w:tcPr>
          <w:p w14:paraId="03FFB9B5" w14:textId="19368E78" w:rsidR="00ED2710" w:rsidRDefault="00ED2710" w:rsidP="00054BE3">
            <w:pPr>
              <w:jc w:val="center"/>
            </w:pPr>
          </w:p>
        </w:tc>
      </w:tr>
      <w:tr w:rsidR="00ED2710" w14:paraId="6E6C3567" w14:textId="77777777" w:rsidTr="00054BE3">
        <w:tc>
          <w:tcPr>
            <w:tcW w:w="1980" w:type="dxa"/>
          </w:tcPr>
          <w:p w14:paraId="5A8CB677" w14:textId="167C21F8" w:rsidR="00ED2710" w:rsidRPr="006B26F5" w:rsidRDefault="009313B9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882" w:type="dxa"/>
          </w:tcPr>
          <w:p w14:paraId="6340C7AC" w14:textId="05D02A9E" w:rsidR="00ED2710" w:rsidRPr="00A23404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206" w:type="dxa"/>
          </w:tcPr>
          <w:p w14:paraId="47390686" w14:textId="45AFB9F6" w:rsidR="00ED2710" w:rsidRPr="00A23404" w:rsidRDefault="009313B9" w:rsidP="00054BE3">
            <w:pPr>
              <w:jc w:val="center"/>
            </w:pPr>
            <w:r>
              <w:t>1</w:t>
            </w:r>
          </w:p>
        </w:tc>
        <w:tc>
          <w:tcPr>
            <w:tcW w:w="1161" w:type="dxa"/>
          </w:tcPr>
          <w:p w14:paraId="71BC11E0" w14:textId="77777777" w:rsidR="00ED2710" w:rsidRPr="00CF6D8F" w:rsidRDefault="00ED2710" w:rsidP="00054BE3">
            <w:pPr>
              <w:jc w:val="center"/>
            </w:pPr>
            <w:r w:rsidRPr="00CF6D8F">
              <w:t>0</w:t>
            </w:r>
          </w:p>
        </w:tc>
        <w:tc>
          <w:tcPr>
            <w:tcW w:w="1158" w:type="dxa"/>
          </w:tcPr>
          <w:p w14:paraId="5706BE5A" w14:textId="77777777" w:rsidR="00ED2710" w:rsidRPr="00CF6D8F" w:rsidRDefault="00ED2710" w:rsidP="00054BE3">
            <w:pPr>
              <w:jc w:val="center"/>
            </w:pPr>
            <w:r>
              <w:t>1</w:t>
            </w:r>
          </w:p>
        </w:tc>
        <w:tc>
          <w:tcPr>
            <w:tcW w:w="1158" w:type="dxa"/>
          </w:tcPr>
          <w:p w14:paraId="38C165D4" w14:textId="638727D4" w:rsidR="00ED2710" w:rsidRPr="00CF6D8F" w:rsidRDefault="009313B9" w:rsidP="00054BE3">
            <w:pPr>
              <w:jc w:val="center"/>
            </w:pPr>
            <w:r>
              <w:t>2</w:t>
            </w:r>
          </w:p>
        </w:tc>
      </w:tr>
      <w:tr w:rsidR="009313B9" w14:paraId="099CC153" w14:textId="77777777" w:rsidTr="00054BE3">
        <w:tc>
          <w:tcPr>
            <w:tcW w:w="1980" w:type="dxa"/>
          </w:tcPr>
          <w:p w14:paraId="1B600760" w14:textId="4B6A825E" w:rsidR="009313B9" w:rsidRDefault="009313B9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882" w:type="dxa"/>
          </w:tcPr>
          <w:p w14:paraId="4E07ABC4" w14:textId="5018293D" w:rsidR="009313B9" w:rsidRPr="00A23404" w:rsidRDefault="009313B9" w:rsidP="00054BE3">
            <w:pPr>
              <w:jc w:val="center"/>
            </w:pPr>
            <w:r>
              <w:t>1</w:t>
            </w:r>
          </w:p>
        </w:tc>
        <w:tc>
          <w:tcPr>
            <w:tcW w:w="1206" w:type="dxa"/>
          </w:tcPr>
          <w:p w14:paraId="17555965" w14:textId="11E55462" w:rsidR="009313B9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161" w:type="dxa"/>
          </w:tcPr>
          <w:p w14:paraId="40532D57" w14:textId="1DFF9384" w:rsidR="009313B9" w:rsidRPr="00CF6D8F" w:rsidRDefault="009313B9" w:rsidP="00054BE3">
            <w:pPr>
              <w:jc w:val="center"/>
            </w:pPr>
            <w:r>
              <w:t>1</w:t>
            </w:r>
          </w:p>
        </w:tc>
        <w:tc>
          <w:tcPr>
            <w:tcW w:w="1158" w:type="dxa"/>
          </w:tcPr>
          <w:p w14:paraId="51FF3E8B" w14:textId="25E2DBB1" w:rsidR="009313B9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158" w:type="dxa"/>
          </w:tcPr>
          <w:p w14:paraId="480F2F77" w14:textId="530FD278" w:rsidR="009313B9" w:rsidRPr="00CF6D8F" w:rsidRDefault="009313B9" w:rsidP="00054BE3">
            <w:pPr>
              <w:jc w:val="center"/>
            </w:pPr>
            <w:r>
              <w:t>2</w:t>
            </w:r>
          </w:p>
        </w:tc>
      </w:tr>
      <w:tr w:rsidR="00ED2710" w14:paraId="1DC0206D" w14:textId="77777777" w:rsidTr="00054BE3">
        <w:tc>
          <w:tcPr>
            <w:tcW w:w="1980" w:type="dxa"/>
          </w:tcPr>
          <w:p w14:paraId="4849A3E2" w14:textId="2F00B6FE" w:rsidR="00ED2710" w:rsidRPr="006B26F5" w:rsidRDefault="009313B9" w:rsidP="008B1A1B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882" w:type="dxa"/>
          </w:tcPr>
          <w:p w14:paraId="4C20EB7E" w14:textId="77777777" w:rsidR="00ED2710" w:rsidRPr="00A23404" w:rsidRDefault="00ED2710" w:rsidP="00054BE3">
            <w:pPr>
              <w:jc w:val="center"/>
            </w:pPr>
            <w:r>
              <w:t>6</w:t>
            </w:r>
          </w:p>
        </w:tc>
        <w:tc>
          <w:tcPr>
            <w:tcW w:w="1206" w:type="dxa"/>
          </w:tcPr>
          <w:p w14:paraId="25F72B2C" w14:textId="2834EFEE" w:rsidR="00ED2710" w:rsidRPr="00CF6D8F" w:rsidRDefault="009313B9" w:rsidP="00054BE3">
            <w:pPr>
              <w:jc w:val="center"/>
            </w:pPr>
            <w:r>
              <w:t>7</w:t>
            </w:r>
          </w:p>
        </w:tc>
        <w:tc>
          <w:tcPr>
            <w:tcW w:w="1161" w:type="dxa"/>
          </w:tcPr>
          <w:p w14:paraId="16400E21" w14:textId="3DEE3069" w:rsidR="00ED2710" w:rsidRPr="00CF6D8F" w:rsidRDefault="009313B9" w:rsidP="00054BE3">
            <w:pPr>
              <w:jc w:val="center"/>
            </w:pPr>
            <w:r>
              <w:t>12</w:t>
            </w:r>
          </w:p>
        </w:tc>
        <w:tc>
          <w:tcPr>
            <w:tcW w:w="1158" w:type="dxa"/>
          </w:tcPr>
          <w:p w14:paraId="326AC4FB" w14:textId="77777777" w:rsidR="00ED2710" w:rsidRPr="00CF6D8F" w:rsidRDefault="00ED2710" w:rsidP="00054BE3">
            <w:pPr>
              <w:jc w:val="center"/>
            </w:pPr>
            <w:r>
              <w:t>4</w:t>
            </w:r>
          </w:p>
        </w:tc>
        <w:tc>
          <w:tcPr>
            <w:tcW w:w="1158" w:type="dxa"/>
          </w:tcPr>
          <w:p w14:paraId="4513A57A" w14:textId="5784E15F" w:rsidR="00ED2710" w:rsidRPr="00CF6D8F" w:rsidRDefault="009313B9" w:rsidP="00054BE3">
            <w:pPr>
              <w:jc w:val="center"/>
            </w:pPr>
            <w:r>
              <w:t>29</w:t>
            </w:r>
          </w:p>
        </w:tc>
      </w:tr>
      <w:tr w:rsidR="00ED2710" w14:paraId="05C078AE" w14:textId="77777777" w:rsidTr="00054BE3">
        <w:tc>
          <w:tcPr>
            <w:tcW w:w="1980" w:type="dxa"/>
          </w:tcPr>
          <w:p w14:paraId="6EA8A6AC" w14:textId="7471C9BC" w:rsidR="00ED2710" w:rsidRPr="006B26F5" w:rsidRDefault="009313B9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882" w:type="dxa"/>
          </w:tcPr>
          <w:p w14:paraId="570F13B6" w14:textId="7808D352" w:rsidR="00ED2710" w:rsidRPr="00A23404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206" w:type="dxa"/>
          </w:tcPr>
          <w:p w14:paraId="78741770" w14:textId="2C4A82E3" w:rsidR="00ED2710" w:rsidRPr="00A23404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161" w:type="dxa"/>
          </w:tcPr>
          <w:p w14:paraId="18B41A3A" w14:textId="29027882" w:rsidR="00ED2710" w:rsidRPr="00CF6D8F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158" w:type="dxa"/>
          </w:tcPr>
          <w:p w14:paraId="505EE455" w14:textId="418C1096" w:rsidR="00ED2710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158" w:type="dxa"/>
          </w:tcPr>
          <w:p w14:paraId="636A72BC" w14:textId="7365684D" w:rsidR="00ED2710" w:rsidRPr="00CF6D8F" w:rsidRDefault="009313B9" w:rsidP="00054BE3">
            <w:pPr>
              <w:jc w:val="center"/>
            </w:pPr>
            <w:r>
              <w:t>0</w:t>
            </w:r>
          </w:p>
        </w:tc>
      </w:tr>
      <w:tr w:rsidR="009313B9" w14:paraId="7D382763" w14:textId="77777777" w:rsidTr="00054BE3">
        <w:tc>
          <w:tcPr>
            <w:tcW w:w="1980" w:type="dxa"/>
          </w:tcPr>
          <w:p w14:paraId="612E96E3" w14:textId="75DD0F69" w:rsidR="009313B9" w:rsidRPr="002A6E84" w:rsidRDefault="009313B9" w:rsidP="009313B9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882" w:type="dxa"/>
          </w:tcPr>
          <w:p w14:paraId="535F7B66" w14:textId="53922EB0" w:rsidR="009313B9" w:rsidRDefault="00115F8B" w:rsidP="00054BE3">
            <w:pPr>
              <w:jc w:val="center"/>
            </w:pPr>
            <w:r>
              <w:t>yes</w:t>
            </w:r>
          </w:p>
        </w:tc>
        <w:tc>
          <w:tcPr>
            <w:tcW w:w="1206" w:type="dxa"/>
          </w:tcPr>
          <w:p w14:paraId="110DD857" w14:textId="78AFA99C" w:rsidR="009313B9" w:rsidRDefault="00115F8B" w:rsidP="00054BE3">
            <w:pPr>
              <w:jc w:val="center"/>
            </w:pPr>
            <w:r>
              <w:t>no</w:t>
            </w:r>
          </w:p>
        </w:tc>
        <w:tc>
          <w:tcPr>
            <w:tcW w:w="1161" w:type="dxa"/>
          </w:tcPr>
          <w:p w14:paraId="5B3144BD" w14:textId="0DDFEDC8" w:rsidR="009313B9" w:rsidRDefault="00115F8B" w:rsidP="00054BE3">
            <w:pPr>
              <w:jc w:val="center"/>
            </w:pPr>
            <w:r>
              <w:t>yes</w:t>
            </w:r>
          </w:p>
        </w:tc>
        <w:tc>
          <w:tcPr>
            <w:tcW w:w="1158" w:type="dxa"/>
          </w:tcPr>
          <w:p w14:paraId="0C26FD46" w14:textId="59FB4E7A" w:rsidR="009313B9" w:rsidRDefault="00115F8B" w:rsidP="00054BE3">
            <w:pPr>
              <w:jc w:val="center"/>
            </w:pPr>
            <w:r>
              <w:t>no</w:t>
            </w:r>
          </w:p>
        </w:tc>
        <w:tc>
          <w:tcPr>
            <w:tcW w:w="1158" w:type="dxa"/>
          </w:tcPr>
          <w:p w14:paraId="4ECF2E83" w14:textId="77777777" w:rsidR="009313B9" w:rsidRDefault="009313B9" w:rsidP="00054BE3">
            <w:pPr>
              <w:jc w:val="center"/>
            </w:pPr>
            <w:r>
              <w:t>2</w:t>
            </w:r>
          </w:p>
        </w:tc>
      </w:tr>
      <w:tr w:rsidR="009313B9" w14:paraId="0B85D14F" w14:textId="77777777" w:rsidTr="00054BE3">
        <w:tc>
          <w:tcPr>
            <w:tcW w:w="1980" w:type="dxa"/>
          </w:tcPr>
          <w:p w14:paraId="6E4BEBF6" w14:textId="22515A5B" w:rsidR="009313B9" w:rsidRPr="002A6E84" w:rsidRDefault="009313B9" w:rsidP="009313B9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r w:rsidR="00FC7DFF"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882" w:type="dxa"/>
          </w:tcPr>
          <w:p w14:paraId="71A824E4" w14:textId="77777777" w:rsidR="009313B9" w:rsidRDefault="009313B9" w:rsidP="00054BE3">
            <w:pPr>
              <w:jc w:val="center"/>
            </w:pPr>
            <w:r>
              <w:t>5</w:t>
            </w:r>
          </w:p>
        </w:tc>
        <w:tc>
          <w:tcPr>
            <w:tcW w:w="1206" w:type="dxa"/>
          </w:tcPr>
          <w:p w14:paraId="5A9C27A7" w14:textId="77777777" w:rsidR="009313B9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161" w:type="dxa"/>
          </w:tcPr>
          <w:p w14:paraId="33AA1001" w14:textId="77777777" w:rsidR="009313B9" w:rsidRDefault="009313B9" w:rsidP="00054BE3">
            <w:pPr>
              <w:jc w:val="center"/>
            </w:pPr>
            <w:r>
              <w:t>5</w:t>
            </w:r>
          </w:p>
        </w:tc>
        <w:tc>
          <w:tcPr>
            <w:tcW w:w="1158" w:type="dxa"/>
          </w:tcPr>
          <w:p w14:paraId="1E34C424" w14:textId="77777777" w:rsidR="009313B9" w:rsidRDefault="009313B9" w:rsidP="00054BE3">
            <w:pPr>
              <w:jc w:val="center"/>
            </w:pPr>
            <w:r>
              <w:t>0</w:t>
            </w:r>
          </w:p>
        </w:tc>
        <w:tc>
          <w:tcPr>
            <w:tcW w:w="1158" w:type="dxa"/>
          </w:tcPr>
          <w:p w14:paraId="69556162" w14:textId="77777777" w:rsidR="009313B9" w:rsidRDefault="009313B9" w:rsidP="00054BE3">
            <w:pPr>
              <w:jc w:val="center"/>
            </w:pPr>
            <w:r>
              <w:t>10</w:t>
            </w:r>
          </w:p>
        </w:tc>
      </w:tr>
    </w:tbl>
    <w:p w14:paraId="7BB77E29" w14:textId="0B84A6D5" w:rsidR="009313B9" w:rsidRDefault="009313B9" w:rsidP="00FC7DFF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1" w:name="_Hlk38466227"/>
      <w:bookmarkStart w:id="2" w:name="_Hlk38487035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1"/>
      <w:r>
        <w:rPr>
          <w:rFonts w:ascii="Times New Roman" w:hAnsi="Times New Roman" w:cs="Times New Roman"/>
          <w:lang w:val="en-US"/>
        </w:rPr>
        <w:t xml:space="preserve">; MT, </w:t>
      </w:r>
      <w:r w:rsidRPr="009313B9">
        <w:rPr>
          <w:rFonts w:ascii="Times New Roman" w:hAnsi="Times New Roman" w:cs="Times New Roman"/>
          <w:lang w:val="en-US"/>
        </w:rPr>
        <w:t>Mechanical thrombectomy</w:t>
      </w:r>
      <w:r>
        <w:rPr>
          <w:rFonts w:ascii="Times New Roman" w:hAnsi="Times New Roman" w:cs="Times New Roman"/>
          <w:lang w:val="en-US"/>
        </w:rPr>
        <w:t xml:space="preserve">; </w:t>
      </w:r>
      <w:r w:rsidR="00FC7DFF">
        <w:rPr>
          <w:rFonts w:ascii="Times New Roman" w:hAnsi="Times New Roman" w:cs="Times New Roman"/>
          <w:lang w:val="en-US"/>
        </w:rPr>
        <w:t xml:space="preserve">NIs, </w:t>
      </w:r>
      <w:r w:rsidR="00FC7DFF" w:rsidRPr="0075215E">
        <w:rPr>
          <w:rFonts w:ascii="Times New Roman" w:hAnsi="Times New Roman" w:cs="Times New Roman"/>
          <w:lang w:val="en-US"/>
        </w:rPr>
        <w:t>Neuro</w:t>
      </w:r>
      <w:r w:rsidR="00FC7DFF">
        <w:rPr>
          <w:rFonts w:ascii="Times New Roman" w:hAnsi="Times New Roman" w:cs="Times New Roman"/>
          <w:lang w:val="en-US"/>
        </w:rPr>
        <w:t xml:space="preserve"> </w:t>
      </w:r>
      <w:r w:rsidR="00FC7DFF" w:rsidRPr="0075215E">
        <w:rPr>
          <w:rFonts w:ascii="Times New Roman" w:hAnsi="Times New Roman" w:cs="Times New Roman"/>
          <w:lang w:val="en-US"/>
        </w:rPr>
        <w:t>interventionists</w:t>
      </w:r>
      <w:bookmarkEnd w:id="2"/>
    </w:p>
    <w:p w14:paraId="22D17E1A" w14:textId="77777777" w:rsidR="00FC7DFF" w:rsidRPr="009313B9" w:rsidRDefault="00FC7DFF" w:rsidP="00FC7DFF">
      <w:pPr>
        <w:tabs>
          <w:tab w:val="left" w:pos="1760"/>
        </w:tabs>
        <w:rPr>
          <w:rFonts w:cs="AGaramond-Regular"/>
          <w:b/>
          <w:color w:val="231F20"/>
          <w:lang w:val="en-US"/>
        </w:rPr>
      </w:pPr>
    </w:p>
    <w:sectPr w:rsidR="00FC7DFF" w:rsidRPr="009313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54BE3"/>
    <w:rsid w:val="00115F8B"/>
    <w:rsid w:val="00135C5B"/>
    <w:rsid w:val="00276282"/>
    <w:rsid w:val="002A6E84"/>
    <w:rsid w:val="002B78C1"/>
    <w:rsid w:val="0031701F"/>
    <w:rsid w:val="0036175E"/>
    <w:rsid w:val="00407AE3"/>
    <w:rsid w:val="005F3499"/>
    <w:rsid w:val="0061511D"/>
    <w:rsid w:val="00617F9E"/>
    <w:rsid w:val="006B26F5"/>
    <w:rsid w:val="007F130E"/>
    <w:rsid w:val="007F460B"/>
    <w:rsid w:val="00825BFE"/>
    <w:rsid w:val="008B1A1B"/>
    <w:rsid w:val="0092196E"/>
    <w:rsid w:val="009313B9"/>
    <w:rsid w:val="00933D2E"/>
    <w:rsid w:val="009355D1"/>
    <w:rsid w:val="00A23404"/>
    <w:rsid w:val="00A511E2"/>
    <w:rsid w:val="00B75F8D"/>
    <w:rsid w:val="00B87C0B"/>
    <w:rsid w:val="00BE03D1"/>
    <w:rsid w:val="00CF6D8F"/>
    <w:rsid w:val="00D16FD1"/>
    <w:rsid w:val="00E763F2"/>
    <w:rsid w:val="00ED2710"/>
    <w:rsid w:val="00F36193"/>
    <w:rsid w:val="00F7719A"/>
    <w:rsid w:val="00FC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41AB2"/>
  <w15:docId w15:val="{52774E3A-1DB4-4BFC-8089-2AB8ECAA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B26F5"/>
    <w:pPr>
      <w:spacing w:after="160" w:line="259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1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13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3</cp:revision>
  <dcterms:created xsi:type="dcterms:W3CDTF">2020-04-29T07:50:00Z</dcterms:created>
  <dcterms:modified xsi:type="dcterms:W3CDTF">2020-04-29T08:18:00Z</dcterms:modified>
</cp:coreProperties>
</file>